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5FF8" w14:textId="77777777" w:rsidR="0031459E" w:rsidRPr="006C3FD6" w:rsidRDefault="0031459E" w:rsidP="0031459E">
      <w:pPr>
        <w:pStyle w:val="Default"/>
        <w:rPr>
          <w:b/>
          <w:bCs/>
          <w:sz w:val="28"/>
          <w:szCs w:val="28"/>
          <w:lang w:val="en-US"/>
        </w:rPr>
      </w:pPr>
      <w:r w:rsidRPr="006C3FD6">
        <w:rPr>
          <w:b/>
          <w:bCs/>
          <w:sz w:val="28"/>
          <w:szCs w:val="28"/>
          <w:lang w:val="en-US"/>
        </w:rPr>
        <w:t xml:space="preserve">Supplementary </w:t>
      </w:r>
      <w:r>
        <w:rPr>
          <w:b/>
          <w:bCs/>
          <w:sz w:val="28"/>
          <w:szCs w:val="28"/>
          <w:lang w:val="en-US"/>
        </w:rPr>
        <w:t>Information</w:t>
      </w:r>
      <w:r w:rsidRPr="006C3FD6">
        <w:rPr>
          <w:b/>
          <w:bCs/>
          <w:sz w:val="28"/>
          <w:szCs w:val="28"/>
          <w:lang w:val="en-US"/>
        </w:rPr>
        <w:t xml:space="preserve"> for </w:t>
      </w:r>
    </w:p>
    <w:p w14:paraId="0502A489" w14:textId="77777777" w:rsidR="0031459E" w:rsidRPr="006C3FD6" w:rsidRDefault="0031459E" w:rsidP="0031459E">
      <w:pPr>
        <w:pStyle w:val="Default"/>
        <w:rPr>
          <w:b/>
          <w:bCs/>
          <w:sz w:val="28"/>
          <w:szCs w:val="28"/>
          <w:lang w:val="en-US"/>
        </w:rPr>
      </w:pPr>
    </w:p>
    <w:p w14:paraId="20655457" w14:textId="6131E5C2" w:rsidR="0031459E" w:rsidRDefault="00507A20" w:rsidP="0031459E">
      <w:pPr>
        <w:pStyle w:val="Default"/>
        <w:rPr>
          <w:rFonts w:eastAsia="Times New Roman"/>
          <w:bCs/>
          <w:color w:val="00000A"/>
          <w:sz w:val="28"/>
          <w:lang w:val="en-US"/>
        </w:rPr>
      </w:pPr>
      <w:r w:rsidRPr="00507A20">
        <w:rPr>
          <w:rFonts w:eastAsia="Times New Roman"/>
          <w:bCs/>
          <w:color w:val="00000A"/>
          <w:sz w:val="28"/>
          <w:lang w:val="en-US"/>
        </w:rPr>
        <w:t>Mycobiomes of two distinct clades of ambrosia gall midges (Diptera: Cecidomyiidae) are species-specific in larvae but similar in nutritive mycelia</w:t>
      </w:r>
    </w:p>
    <w:p w14:paraId="734EE001" w14:textId="77777777" w:rsidR="00507A20" w:rsidRPr="006C3FD6" w:rsidRDefault="00507A20" w:rsidP="0031459E">
      <w:pPr>
        <w:pStyle w:val="Default"/>
        <w:rPr>
          <w:sz w:val="28"/>
          <w:szCs w:val="28"/>
          <w:lang w:val="en-US"/>
        </w:rPr>
      </w:pPr>
    </w:p>
    <w:p w14:paraId="6A61565C" w14:textId="33F4855E" w:rsidR="0031459E" w:rsidRPr="006C3FD6" w:rsidRDefault="0031459E" w:rsidP="0031459E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>Authors: Petr PYSZKO, Hana ŠIGUTOVÁ, Miroslav KOLAŘÍK, Martin KOSTOVČÍK, Jan ŠEVČÍK, Martin ŠIGUT, Denisa VIŠŇOVSKÁ, &amp; Pavel DROZD</w:t>
      </w:r>
    </w:p>
    <w:p w14:paraId="333AEF93" w14:textId="77777777" w:rsidR="0031459E" w:rsidRPr="006C3FD6" w:rsidRDefault="0031459E" w:rsidP="0031459E">
      <w:pPr>
        <w:pStyle w:val="Default"/>
        <w:rPr>
          <w:sz w:val="22"/>
          <w:szCs w:val="22"/>
          <w:lang w:val="en-US"/>
        </w:rPr>
      </w:pPr>
    </w:p>
    <w:p w14:paraId="7705A04F" w14:textId="77777777" w:rsidR="0031459E" w:rsidRPr="006C3FD6" w:rsidRDefault="0031459E" w:rsidP="0031459E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 xml:space="preserve">Corresponding author: Petr Pyszko </w:t>
      </w:r>
    </w:p>
    <w:p w14:paraId="2DE3E299" w14:textId="77777777" w:rsidR="0031459E" w:rsidRPr="006C3FD6" w:rsidRDefault="0031459E" w:rsidP="0031459E">
      <w:pPr>
        <w:pStyle w:val="Default"/>
        <w:rPr>
          <w:sz w:val="22"/>
          <w:szCs w:val="22"/>
          <w:lang w:val="en-US"/>
        </w:rPr>
      </w:pPr>
      <w:r w:rsidRPr="006C3FD6">
        <w:rPr>
          <w:sz w:val="22"/>
          <w:szCs w:val="22"/>
          <w:lang w:val="en-US"/>
        </w:rPr>
        <w:t xml:space="preserve">Email: petr.pyszko@osu.cz </w:t>
      </w:r>
    </w:p>
    <w:p w14:paraId="1A78D0A4" w14:textId="77777777" w:rsidR="0031459E" w:rsidRPr="006C3FD6" w:rsidRDefault="0031459E" w:rsidP="0031459E">
      <w:pPr>
        <w:pStyle w:val="Default"/>
        <w:rPr>
          <w:b/>
          <w:bCs/>
          <w:sz w:val="22"/>
          <w:szCs w:val="22"/>
          <w:lang w:val="en-US"/>
        </w:rPr>
      </w:pPr>
    </w:p>
    <w:p w14:paraId="27E8DAE1" w14:textId="52198B14" w:rsidR="0031459E" w:rsidRDefault="0031459E" w:rsidP="0031459E">
      <w:pPr>
        <w:pStyle w:val="Default"/>
        <w:rPr>
          <w:sz w:val="20"/>
          <w:szCs w:val="20"/>
          <w:lang w:val="en-US"/>
        </w:rPr>
      </w:pPr>
      <w:r w:rsidRPr="006C3FD6">
        <w:rPr>
          <w:b/>
          <w:bCs/>
          <w:sz w:val="22"/>
          <w:szCs w:val="22"/>
          <w:lang w:val="en-US"/>
        </w:rPr>
        <w:t>This file includes</w:t>
      </w:r>
      <w:r>
        <w:rPr>
          <w:b/>
          <w:bCs/>
          <w:sz w:val="22"/>
          <w:szCs w:val="22"/>
          <w:lang w:val="en-US"/>
        </w:rPr>
        <w:t xml:space="preserve"> </w:t>
      </w:r>
      <w:r w:rsidRPr="006C3FD6">
        <w:rPr>
          <w:b/>
          <w:sz w:val="20"/>
          <w:szCs w:val="20"/>
          <w:lang w:val="en-US"/>
        </w:rPr>
        <w:t xml:space="preserve">Supplementary </w:t>
      </w:r>
      <w:r>
        <w:rPr>
          <w:b/>
          <w:sz w:val="20"/>
          <w:szCs w:val="20"/>
          <w:lang w:val="en-US"/>
        </w:rPr>
        <w:t>M</w:t>
      </w:r>
      <w:r w:rsidRPr="006C3FD6">
        <w:rPr>
          <w:b/>
          <w:sz w:val="20"/>
          <w:szCs w:val="20"/>
          <w:lang w:val="en-US"/>
        </w:rPr>
        <w:t>aterial 2</w:t>
      </w:r>
      <w:r w:rsidR="00507A20">
        <w:rPr>
          <w:b/>
          <w:sz w:val="20"/>
          <w:szCs w:val="20"/>
          <w:lang w:val="en-US"/>
        </w:rPr>
        <w:t>B</w:t>
      </w:r>
      <w:r w:rsidRPr="006C3FD6">
        <w:rPr>
          <w:b/>
          <w:sz w:val="20"/>
          <w:szCs w:val="20"/>
          <w:lang w:val="en-US"/>
        </w:rPr>
        <w:t>.</w:t>
      </w:r>
      <w:r w:rsidRPr="006C3FD6">
        <w:rPr>
          <w:sz w:val="20"/>
          <w:szCs w:val="20"/>
          <w:lang w:val="en-US"/>
        </w:rPr>
        <w:t xml:space="preserve"> Taxonomic identity of species significantly indicative for </w:t>
      </w:r>
      <w:r>
        <w:rPr>
          <w:sz w:val="20"/>
          <w:szCs w:val="20"/>
          <w:lang w:val="en-US"/>
        </w:rPr>
        <w:t>g</w:t>
      </w:r>
      <w:r w:rsidRPr="006C3FD6">
        <w:rPr>
          <w:sz w:val="20"/>
          <w:szCs w:val="20"/>
          <w:lang w:val="en-US"/>
        </w:rPr>
        <w:t xml:space="preserve">all surfaces, </w:t>
      </w:r>
      <w:r>
        <w:rPr>
          <w:sz w:val="20"/>
          <w:szCs w:val="20"/>
          <w:lang w:val="en-US"/>
        </w:rPr>
        <w:t>g</w:t>
      </w:r>
      <w:r w:rsidRPr="006C3FD6">
        <w:rPr>
          <w:sz w:val="20"/>
          <w:szCs w:val="20"/>
          <w:lang w:val="en-US"/>
        </w:rPr>
        <w:t>all interiors and AGM larvae</w:t>
      </w:r>
    </w:p>
    <w:p w14:paraId="7187F8B6" w14:textId="77777777" w:rsidR="00E8615B" w:rsidRPr="00351389" w:rsidRDefault="00E8615B" w:rsidP="0031459E">
      <w:pPr>
        <w:pageBreakBefore/>
        <w:spacing w:line="360" w:lineRule="auto"/>
        <w:rPr>
          <w:rFonts w:ascii="Times New Roman" w:hAnsi="Times New Roman" w:cs="Times New Roman"/>
          <w:lang w:val="en-US"/>
        </w:rPr>
      </w:pPr>
      <w:r w:rsidRPr="00351389">
        <w:rPr>
          <w:rFonts w:ascii="Times New Roman" w:hAnsi="Times New Roman" w:cs="Times New Roman"/>
          <w:b/>
          <w:lang w:val="en-US"/>
        </w:rPr>
        <w:lastRenderedPageBreak/>
        <w:t xml:space="preserve">Supplementary material </w:t>
      </w:r>
      <w:r w:rsidR="00656C3A">
        <w:rPr>
          <w:rFonts w:ascii="Times New Roman" w:hAnsi="Times New Roman" w:cs="Times New Roman"/>
          <w:b/>
          <w:lang w:val="en-US"/>
        </w:rPr>
        <w:t>2</w:t>
      </w:r>
      <w:r w:rsidR="00B55C80">
        <w:rPr>
          <w:rFonts w:ascii="Times New Roman" w:hAnsi="Times New Roman" w:cs="Times New Roman"/>
          <w:b/>
          <w:lang w:val="en-US"/>
        </w:rPr>
        <w:t>B</w:t>
      </w:r>
      <w:r w:rsidRPr="00351389">
        <w:rPr>
          <w:rFonts w:ascii="Times New Roman" w:hAnsi="Times New Roman" w:cs="Times New Roman"/>
          <w:lang w:val="en-US"/>
        </w:rPr>
        <w:t xml:space="preserve">. Taxonomic identity of species significantly indicative for Gall surfaces, Gall interiors and AGM larvae of </w:t>
      </w:r>
      <w:r w:rsidRPr="00351389">
        <w:rPr>
          <w:rFonts w:ascii="Times New Roman" w:hAnsi="Times New Roman" w:cs="Times New Roman"/>
          <w:i/>
          <w:lang w:val="en-US"/>
        </w:rPr>
        <w:t>Asphondylia echii</w:t>
      </w:r>
      <w:r w:rsidRPr="00351389">
        <w:rPr>
          <w:rFonts w:ascii="Times New Roman" w:hAnsi="Times New Roman" w:cs="Times New Roman"/>
          <w:lang w:val="en-US"/>
        </w:rPr>
        <w:t xml:space="preserve">, </w:t>
      </w:r>
      <w:r w:rsidRPr="00351389">
        <w:rPr>
          <w:rFonts w:ascii="Times New Roman" w:hAnsi="Times New Roman" w:cs="Times New Roman"/>
          <w:i/>
          <w:lang w:val="en-US"/>
        </w:rPr>
        <w:t>Asphondylia miki</w:t>
      </w:r>
      <w:r w:rsidRPr="00351389">
        <w:rPr>
          <w:rFonts w:ascii="Times New Roman" w:hAnsi="Times New Roman" w:cs="Times New Roman"/>
          <w:lang w:val="en-US"/>
        </w:rPr>
        <w:t xml:space="preserve">, </w:t>
      </w:r>
      <w:r w:rsidRPr="00351389">
        <w:rPr>
          <w:rFonts w:ascii="Times New Roman" w:hAnsi="Times New Roman" w:cs="Times New Roman"/>
          <w:i/>
          <w:lang w:val="en-US"/>
        </w:rPr>
        <w:t>Asphondylia verbasci</w:t>
      </w:r>
      <w:r w:rsidRPr="00351389">
        <w:rPr>
          <w:rFonts w:ascii="Times New Roman" w:hAnsi="Times New Roman" w:cs="Times New Roman"/>
          <w:lang w:val="en-US"/>
        </w:rPr>
        <w:t xml:space="preserve">, </w:t>
      </w:r>
      <w:r w:rsidRPr="00351389">
        <w:rPr>
          <w:rFonts w:ascii="Times New Roman" w:hAnsi="Times New Roman" w:cs="Times New Roman"/>
          <w:i/>
          <w:lang w:val="en-US"/>
        </w:rPr>
        <w:t>Lasioptera arundinis</w:t>
      </w:r>
      <w:r w:rsidRPr="00351389">
        <w:rPr>
          <w:rFonts w:ascii="Times New Roman" w:hAnsi="Times New Roman" w:cs="Times New Roman"/>
          <w:lang w:val="en-US"/>
        </w:rPr>
        <w:t xml:space="preserve">, </w:t>
      </w:r>
      <w:r w:rsidRPr="00351389">
        <w:rPr>
          <w:rFonts w:ascii="Times New Roman" w:hAnsi="Times New Roman" w:cs="Times New Roman"/>
          <w:i/>
          <w:lang w:val="en-US"/>
        </w:rPr>
        <w:t>Lasioptera carophila</w:t>
      </w:r>
      <w:r w:rsidRPr="00351389">
        <w:rPr>
          <w:rFonts w:ascii="Times New Roman" w:hAnsi="Times New Roman" w:cs="Times New Roman"/>
          <w:lang w:val="en-US"/>
        </w:rPr>
        <w:t xml:space="preserve"> and </w:t>
      </w:r>
      <w:r w:rsidRPr="00351389">
        <w:rPr>
          <w:rFonts w:ascii="Times New Roman" w:hAnsi="Times New Roman" w:cs="Times New Roman"/>
          <w:i/>
          <w:lang w:val="en-US"/>
        </w:rPr>
        <w:t>Lasioptera eryngii</w:t>
      </w:r>
      <w:r w:rsidRPr="00351389">
        <w:rPr>
          <w:rFonts w:ascii="Times New Roman" w:hAnsi="Times New Roman" w:cs="Times New Roman"/>
          <w:lang w:val="en-US"/>
        </w:rPr>
        <w:t xml:space="preserve">. It presents the primary data for Table 1.  The identity of </w:t>
      </w:r>
      <w:r w:rsidRPr="00351389">
        <w:rPr>
          <w:rFonts w:ascii="Times New Roman" w:hAnsi="Times New Roman" w:cs="Times New Roman"/>
          <w:i/>
          <w:lang w:val="en-US"/>
        </w:rPr>
        <w:t>Botryosphaeria</w:t>
      </w:r>
      <w:r w:rsidRPr="00351389">
        <w:rPr>
          <w:rFonts w:ascii="Times New Roman" w:hAnsi="Times New Roman" w:cs="Times New Roman"/>
          <w:lang w:val="en-US"/>
        </w:rPr>
        <w:t xml:space="preserve"> is discussed in Supplementary material 1. The best hits </w:t>
      </w:r>
      <w:r w:rsidR="00956C58" w:rsidRPr="00351389">
        <w:rPr>
          <w:rFonts w:ascii="Times New Roman" w:hAnsi="Times New Roman" w:cs="Times New Roman"/>
          <w:lang w:val="en-US"/>
        </w:rPr>
        <w:t xml:space="preserve">(Genbank, UNITE) </w:t>
      </w:r>
      <w:r w:rsidRPr="00351389">
        <w:rPr>
          <w:rFonts w:ascii="Times New Roman" w:hAnsi="Times New Roman" w:cs="Times New Roman"/>
          <w:lang w:val="en-US"/>
        </w:rPr>
        <w:t>originating from the type strain</w:t>
      </w:r>
      <w:r w:rsidR="00956C58" w:rsidRPr="00351389">
        <w:rPr>
          <w:rFonts w:ascii="Times New Roman" w:hAnsi="Times New Roman" w:cs="Times New Roman"/>
          <w:lang w:val="en-US"/>
        </w:rPr>
        <w:t>s</w:t>
      </w:r>
      <w:r w:rsidRPr="00351389">
        <w:rPr>
          <w:rFonts w:ascii="Times New Roman" w:hAnsi="Times New Roman" w:cs="Times New Roman"/>
          <w:lang w:val="en-US"/>
        </w:rPr>
        <w:t xml:space="preserve"> or other well documented material from taxonomic studies were selected for presentation. </w:t>
      </w:r>
    </w:p>
    <w:tbl>
      <w:tblPr>
        <w:tblStyle w:val="Mkatabulky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3402"/>
        <w:gridCol w:w="1701"/>
      </w:tblGrid>
      <w:tr w:rsidR="00E8615B" w:rsidRPr="00351389" w14:paraId="30C216EE" w14:textId="77777777" w:rsidTr="00351389">
        <w:tc>
          <w:tcPr>
            <w:tcW w:w="1696" w:type="dxa"/>
          </w:tcPr>
          <w:p w14:paraId="085D4C31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ID</w:t>
            </w:r>
          </w:p>
        </w:tc>
        <w:tc>
          <w:tcPr>
            <w:tcW w:w="1418" w:type="dxa"/>
          </w:tcPr>
          <w:p w14:paraId="7E40A0D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dicative for – substrate type</w:t>
            </w:r>
          </w:p>
        </w:tc>
        <w:tc>
          <w:tcPr>
            <w:tcW w:w="1701" w:type="dxa"/>
          </w:tcPr>
          <w:p w14:paraId="1066EB9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dicative for – </w:t>
            </w:r>
            <w:r w:rsidR="00351389"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M</w:t>
            </w:r>
            <w:r w:rsidR="00351389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402" w:type="dxa"/>
          </w:tcPr>
          <w:p w14:paraId="5768BC06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best blast hit</w:t>
            </w:r>
          </w:p>
        </w:tc>
        <w:tc>
          <w:tcPr>
            <w:tcW w:w="1701" w:type="dxa"/>
          </w:tcPr>
          <w:p w14:paraId="6802068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xonomic identity</w:t>
            </w:r>
          </w:p>
        </w:tc>
      </w:tr>
      <w:tr w:rsidR="00E8615B" w:rsidRPr="00351389" w14:paraId="56014E16" w14:textId="77777777" w:rsidTr="00351389">
        <w:tc>
          <w:tcPr>
            <w:tcW w:w="1696" w:type="dxa"/>
          </w:tcPr>
          <w:p w14:paraId="20F67BC9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d76d3094f07b3c49716abfcfb8492b</w:t>
            </w:r>
          </w:p>
        </w:tc>
        <w:tc>
          <w:tcPr>
            <w:tcW w:w="1418" w:type="dxa"/>
          </w:tcPr>
          <w:p w14:paraId="2AF780E6" w14:textId="77777777" w:rsidR="00E8615B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surfaces</w:t>
            </w:r>
            <w:r w:rsidR="007D20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D2032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echii</w:t>
            </w:r>
            <w:r w:rsidR="007D2032" w:rsidRPr="007D203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)</w:t>
            </w:r>
          </w:p>
          <w:p w14:paraId="7418B7D7" w14:textId="77777777" w:rsidR="007D2032" w:rsidRPr="00351389" w:rsidRDefault="007D2032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351AD76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echii, A. miki</w:t>
            </w:r>
            <w:r w:rsidR="00351389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351389"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rundinis, L. carophila, L. eryngii</w:t>
            </w:r>
          </w:p>
        </w:tc>
        <w:tc>
          <w:tcPr>
            <w:tcW w:w="3402" w:type="dxa"/>
          </w:tcPr>
          <w:p w14:paraId="1F787989" w14:textId="77777777" w:rsidR="00E8615B" w:rsidRPr="00351389" w:rsidRDefault="00E8615B" w:rsidP="003513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ternaria alternat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26910;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ternaria angustiovoide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95.86 </w:t>
            </w:r>
            <w:r w:rsidR="00351389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</w:t>
            </w:r>
            <w:r w:rsidR="00351389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H861939; 100%,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ternaria destruen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C 204363 (type)</w:t>
            </w:r>
            <w:r w:rsidR="00351389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R_137143</w:t>
            </w:r>
          </w:p>
        </w:tc>
        <w:tc>
          <w:tcPr>
            <w:tcW w:w="1701" w:type="dxa"/>
          </w:tcPr>
          <w:p w14:paraId="6BDB455F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lternaria sp.  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(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. alternatra 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ecies complex)</w:t>
            </w:r>
          </w:p>
        </w:tc>
      </w:tr>
      <w:tr w:rsidR="00E8615B" w:rsidRPr="00351389" w14:paraId="3C930FE4" w14:textId="77777777" w:rsidTr="00351389">
        <w:tc>
          <w:tcPr>
            <w:tcW w:w="1696" w:type="dxa"/>
          </w:tcPr>
          <w:p w14:paraId="0B1D968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fcd05d0b4c69c39e65d5afded0da074</w:t>
            </w:r>
          </w:p>
        </w:tc>
        <w:tc>
          <w:tcPr>
            <w:tcW w:w="1418" w:type="dxa"/>
          </w:tcPr>
          <w:p w14:paraId="0923BE0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3B3D493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echii, A. miki, A. verbasci</w:t>
            </w:r>
            <w:r w:rsidR="00351389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351389"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yngii</w:t>
            </w:r>
            <w:r w:rsidR="002D193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r w:rsidR="002D193E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L. </w:t>
            </w:r>
            <w:r w:rsidR="002D193E"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rundinis</w:t>
            </w:r>
          </w:p>
        </w:tc>
        <w:tc>
          <w:tcPr>
            <w:tcW w:w="3402" w:type="dxa"/>
          </w:tcPr>
          <w:p w14:paraId="392D96F2" w14:textId="77777777" w:rsidR="00E8615B" w:rsidRPr="00351389" w:rsidRDefault="00E8615B" w:rsidP="003513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ilobasidium oeirensis</w:t>
            </w:r>
            <w:r w:rsidR="00351389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XJ10A2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E650884</w:t>
            </w:r>
          </w:p>
        </w:tc>
        <w:tc>
          <w:tcPr>
            <w:tcW w:w="1701" w:type="dxa"/>
          </w:tcPr>
          <w:p w14:paraId="250499F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Filobasidium oeirense</w:t>
            </w:r>
          </w:p>
        </w:tc>
      </w:tr>
      <w:tr w:rsidR="00E8615B" w:rsidRPr="00351389" w14:paraId="0F694D16" w14:textId="77777777" w:rsidTr="00351389">
        <w:tc>
          <w:tcPr>
            <w:tcW w:w="1696" w:type="dxa"/>
          </w:tcPr>
          <w:p w14:paraId="70D5670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3e1864ef52b7bbd7d141f0b95a163e</w:t>
            </w:r>
          </w:p>
        </w:tc>
        <w:tc>
          <w:tcPr>
            <w:tcW w:w="1418" w:type="dxa"/>
          </w:tcPr>
          <w:p w14:paraId="45DE8981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054DED6A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echii, A. miki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7D2032" w:rsidRPr="00D53A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eryngii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="007D2032" w:rsidRPr="002E7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. carophila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="007D2032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L. </w:t>
            </w:r>
            <w:r w:rsidR="007D2032"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rundinis</w:t>
            </w:r>
          </w:p>
        </w:tc>
        <w:tc>
          <w:tcPr>
            <w:tcW w:w="3402" w:type="dxa"/>
          </w:tcPr>
          <w:p w14:paraId="19999CEE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usarium sporotrichioide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80.32, </w:t>
            </w:r>
            <w:r w:rsidR="007D20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855269</w:t>
            </w:r>
          </w:p>
        </w:tc>
        <w:tc>
          <w:tcPr>
            <w:tcW w:w="1701" w:type="dxa"/>
          </w:tcPr>
          <w:p w14:paraId="35260A63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Fusarium sporotrichioides</w:t>
            </w:r>
          </w:p>
        </w:tc>
      </w:tr>
      <w:tr w:rsidR="00E8615B" w:rsidRPr="00351389" w14:paraId="1D7E1BA2" w14:textId="77777777" w:rsidTr="00351389">
        <w:tc>
          <w:tcPr>
            <w:tcW w:w="1696" w:type="dxa"/>
          </w:tcPr>
          <w:p w14:paraId="55BF05A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eb0f9055b30f29822eac6372ced3f14</w:t>
            </w:r>
          </w:p>
        </w:tc>
        <w:tc>
          <w:tcPr>
            <w:tcW w:w="1418" w:type="dxa"/>
          </w:tcPr>
          <w:p w14:paraId="1C48CE8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302707DA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echii</w:t>
            </w:r>
          </w:p>
        </w:tc>
        <w:tc>
          <w:tcPr>
            <w:tcW w:w="3402" w:type="dxa"/>
          </w:tcPr>
          <w:p w14:paraId="6464F9A1" w14:textId="77777777" w:rsidR="00E8615B" w:rsidRPr="00351389" w:rsidRDefault="00E8615B" w:rsidP="003513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,</w:t>
            </w:r>
            <w:r w:rsid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. avenace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28538, MH864972;  100%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. tricinct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261.51, MH856847; 100% 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.</w:t>
            </w:r>
            <w:r w:rsidR="00351389"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teritium</w:t>
            </w:r>
            <w:r w:rsid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446</w:t>
            </w:r>
          </w:p>
        </w:tc>
        <w:tc>
          <w:tcPr>
            <w:tcW w:w="1701" w:type="dxa"/>
          </w:tcPr>
          <w:p w14:paraId="10C9819D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usari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. avenace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ecies complex)</w:t>
            </w:r>
          </w:p>
        </w:tc>
      </w:tr>
      <w:tr w:rsidR="00E8615B" w:rsidRPr="00351389" w14:paraId="0CC20C8A" w14:textId="77777777" w:rsidTr="00351389">
        <w:tc>
          <w:tcPr>
            <w:tcW w:w="1696" w:type="dxa"/>
          </w:tcPr>
          <w:p w14:paraId="09F6E72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25bad576e342736e3e1b5223b7639</w:t>
            </w:r>
          </w:p>
        </w:tc>
        <w:tc>
          <w:tcPr>
            <w:tcW w:w="1418" w:type="dxa"/>
          </w:tcPr>
          <w:p w14:paraId="600E79B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26604450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miki</w:t>
            </w:r>
            <w:r w:rsidR="00861B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861B7F" w:rsidRPr="00861B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="007D2032"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. eryngii</w:t>
            </w:r>
          </w:p>
        </w:tc>
        <w:tc>
          <w:tcPr>
            <w:tcW w:w="3402" w:type="dxa"/>
          </w:tcPr>
          <w:p w14:paraId="56297AF1" w14:textId="77777777" w:rsidR="00E8615B" w:rsidRPr="00351389" w:rsidRDefault="00E8615B" w:rsidP="00861B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9%, </w:t>
            </w:r>
            <w:r w:rsidRPr="00861B7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ternaria indefess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536.83, MH861641; 99%, </w:t>
            </w:r>
            <w:r w:rsidRPr="00861B7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ternaria botryospor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478.90, MH862228</w:t>
            </w:r>
          </w:p>
        </w:tc>
        <w:tc>
          <w:tcPr>
            <w:tcW w:w="1701" w:type="dxa"/>
          </w:tcPr>
          <w:p w14:paraId="105E4D2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lternaria 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</w:t>
            </w:r>
          </w:p>
        </w:tc>
      </w:tr>
      <w:tr w:rsidR="00E8615B" w:rsidRPr="00351389" w14:paraId="2961D4C4" w14:textId="77777777" w:rsidTr="00351389">
        <w:tc>
          <w:tcPr>
            <w:tcW w:w="1696" w:type="dxa"/>
          </w:tcPr>
          <w:p w14:paraId="0B67AEED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cc5099628737a55d3fa82891b024c6</w:t>
            </w:r>
          </w:p>
        </w:tc>
        <w:tc>
          <w:tcPr>
            <w:tcW w:w="1418" w:type="dxa"/>
          </w:tcPr>
          <w:p w14:paraId="23AE74B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6BF85C9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miki</w:t>
            </w:r>
          </w:p>
        </w:tc>
        <w:tc>
          <w:tcPr>
            <w:tcW w:w="3402" w:type="dxa"/>
          </w:tcPr>
          <w:p w14:paraId="2C7C67E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  </w:t>
            </w:r>
            <w:r w:rsidRPr="00861B7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riconia byssoide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685.70, MH859902</w:t>
            </w:r>
          </w:p>
        </w:tc>
        <w:tc>
          <w:tcPr>
            <w:tcW w:w="1701" w:type="dxa"/>
          </w:tcPr>
          <w:p w14:paraId="3BAAFAB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>Periconia byssoides</w:t>
            </w:r>
          </w:p>
        </w:tc>
      </w:tr>
      <w:tr w:rsidR="00E8615B" w:rsidRPr="00351389" w14:paraId="4186CCCA" w14:textId="77777777" w:rsidTr="00351389">
        <w:tc>
          <w:tcPr>
            <w:tcW w:w="1696" w:type="dxa"/>
          </w:tcPr>
          <w:p w14:paraId="292C2E3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f9402723408c308f8a9f9512a2076</w:t>
            </w:r>
          </w:p>
        </w:tc>
        <w:tc>
          <w:tcPr>
            <w:tcW w:w="1418" w:type="dxa"/>
          </w:tcPr>
          <w:p w14:paraId="1EF57A4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4A60B329" w14:textId="77777777" w:rsidR="00E8615B" w:rsidRPr="002E7E51" w:rsidRDefault="002E7E51" w:rsidP="002E7E51">
            <w:pPr>
              <w:pStyle w:val="Odstavecseseznamem"/>
              <w:spacing w:line="36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. </w:t>
            </w:r>
            <w:r w:rsidR="00E8615B" w:rsidRPr="002E7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miki</w:t>
            </w:r>
            <w:r w:rsidRPr="002E7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, L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</w:t>
            </w:r>
            <w:r w:rsidRPr="002E7E5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, L. carophila</w:t>
            </w:r>
          </w:p>
        </w:tc>
        <w:tc>
          <w:tcPr>
            <w:tcW w:w="3402" w:type="dxa"/>
          </w:tcPr>
          <w:p w14:paraId="7AC5FCAA" w14:textId="77777777" w:rsidR="00E8615B" w:rsidRPr="00351389" w:rsidRDefault="00E8615B" w:rsidP="00861B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,</w:t>
            </w:r>
            <w:r w:rsidR="00861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1B7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illetiopsis washingtonens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OL-ID 868, DQ835994</w:t>
            </w:r>
          </w:p>
        </w:tc>
        <w:tc>
          <w:tcPr>
            <w:tcW w:w="1701" w:type="dxa"/>
          </w:tcPr>
          <w:p w14:paraId="187AFE9F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Tilletiopsis washingtonensis</w:t>
            </w:r>
          </w:p>
        </w:tc>
      </w:tr>
      <w:tr w:rsidR="00E8615B" w:rsidRPr="00351389" w14:paraId="763F727A" w14:textId="77777777" w:rsidTr="00351389">
        <w:tc>
          <w:tcPr>
            <w:tcW w:w="1696" w:type="dxa"/>
          </w:tcPr>
          <w:p w14:paraId="6B6B2F9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e812b84204fea0c9c3250cae16adaa</w:t>
            </w:r>
          </w:p>
        </w:tc>
        <w:tc>
          <w:tcPr>
            <w:tcW w:w="1418" w:type="dxa"/>
          </w:tcPr>
          <w:p w14:paraId="0A0E3F6E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5FA404A6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miki</w:t>
            </w:r>
          </w:p>
        </w:tc>
        <w:tc>
          <w:tcPr>
            <w:tcW w:w="3402" w:type="dxa"/>
          </w:tcPr>
          <w:p w14:paraId="32533C2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9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setophoma xingrens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ZCC 18-0110 (type), MH018135</w:t>
            </w:r>
          </w:p>
        </w:tc>
        <w:tc>
          <w:tcPr>
            <w:tcW w:w="1701" w:type="dxa"/>
          </w:tcPr>
          <w:p w14:paraId="3E379AEE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Neosetophoma 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</w:t>
            </w:r>
          </w:p>
        </w:tc>
      </w:tr>
      <w:tr w:rsidR="00E8615B" w:rsidRPr="00351389" w14:paraId="1EF00589" w14:textId="77777777" w:rsidTr="00351389">
        <w:tc>
          <w:tcPr>
            <w:tcW w:w="1696" w:type="dxa"/>
          </w:tcPr>
          <w:p w14:paraId="7B17A03D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f9402723408c308f8a9f9512a2076</w:t>
            </w:r>
          </w:p>
        </w:tc>
        <w:tc>
          <w:tcPr>
            <w:tcW w:w="1418" w:type="dxa"/>
          </w:tcPr>
          <w:p w14:paraId="546B2FF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surfaces</w:t>
            </w:r>
          </w:p>
        </w:tc>
        <w:tc>
          <w:tcPr>
            <w:tcW w:w="1701" w:type="dxa"/>
          </w:tcPr>
          <w:p w14:paraId="2F1C98B6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</w:p>
        </w:tc>
        <w:tc>
          <w:tcPr>
            <w:tcW w:w="3402" w:type="dxa"/>
          </w:tcPr>
          <w:p w14:paraId="771B408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4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siodiplodia parv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456.78, MH861166</w:t>
            </w:r>
          </w:p>
        </w:tc>
        <w:tc>
          <w:tcPr>
            <w:tcW w:w="1701" w:type="dxa"/>
          </w:tcPr>
          <w:p w14:paraId="6B866C27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Botryosphaeriaceae sp.</w:t>
            </w:r>
          </w:p>
        </w:tc>
      </w:tr>
      <w:tr w:rsidR="00E8615B" w:rsidRPr="00351389" w14:paraId="2186D9DA" w14:textId="77777777" w:rsidTr="00351389">
        <w:tc>
          <w:tcPr>
            <w:tcW w:w="1696" w:type="dxa"/>
          </w:tcPr>
          <w:p w14:paraId="79112BDD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9fbbed7556f8abcc8ff49786274edd</w:t>
            </w:r>
          </w:p>
        </w:tc>
        <w:tc>
          <w:tcPr>
            <w:tcW w:w="1418" w:type="dxa"/>
          </w:tcPr>
          <w:p w14:paraId="22CCA7F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surfaces</w:t>
            </w:r>
          </w:p>
        </w:tc>
        <w:tc>
          <w:tcPr>
            <w:tcW w:w="1701" w:type="dxa"/>
          </w:tcPr>
          <w:p w14:paraId="20553B33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</w:p>
        </w:tc>
        <w:tc>
          <w:tcPr>
            <w:tcW w:w="3402" w:type="dxa"/>
          </w:tcPr>
          <w:p w14:paraId="00CCE667" w14:textId="77777777" w:rsidR="00E8615B" w:rsidRPr="00351389" w:rsidRDefault="00E8615B" w:rsidP="002E7E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%</w:t>
            </w:r>
            <w:r w:rsidR="00D53A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adosporium antarctic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690.92 (type), NR_121332</w:t>
            </w:r>
          </w:p>
        </w:tc>
        <w:tc>
          <w:tcPr>
            <w:tcW w:w="1701" w:type="dxa"/>
          </w:tcPr>
          <w:p w14:paraId="4FAFACD9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adospori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  <w:r w:rsidRPr="00351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 xml:space="preserve"> 1</w:t>
            </w:r>
          </w:p>
        </w:tc>
      </w:tr>
      <w:tr w:rsidR="00E8615B" w:rsidRPr="00351389" w14:paraId="03C992CC" w14:textId="77777777" w:rsidTr="00351389">
        <w:tc>
          <w:tcPr>
            <w:tcW w:w="1696" w:type="dxa"/>
          </w:tcPr>
          <w:p w14:paraId="4D60370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eb4329cca14c07f665a91a16ce33d7c</w:t>
            </w:r>
          </w:p>
        </w:tc>
        <w:tc>
          <w:tcPr>
            <w:tcW w:w="1418" w:type="dxa"/>
          </w:tcPr>
          <w:p w14:paraId="7F2C7955" w14:textId="77777777" w:rsidR="00E8615B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surfaces</w:t>
            </w:r>
          </w:p>
          <w:p w14:paraId="6837B800" w14:textId="77777777" w:rsidR="00D53ADD" w:rsidRPr="00351389" w:rsidRDefault="00D53ADD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3C9AB73C" w14:textId="77777777" w:rsidR="00E8615B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</w:p>
          <w:p w14:paraId="16744D78" w14:textId="77777777" w:rsidR="00D53ADD" w:rsidRPr="00351389" w:rsidRDefault="00D53ADD" w:rsidP="00D53AD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L. </w:t>
            </w:r>
            <w:r w:rsidRPr="00D53A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eryngii</w:t>
            </w:r>
          </w:p>
        </w:tc>
        <w:tc>
          <w:tcPr>
            <w:tcW w:w="3402" w:type="dxa"/>
          </w:tcPr>
          <w:p w14:paraId="06CCB1D0" w14:textId="77777777" w:rsidR="00E8615B" w:rsidRPr="00351389" w:rsidRDefault="00E8615B" w:rsidP="00D53A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adosporium subuliforme</w:t>
            </w:r>
            <w:r w:rsidR="00D53A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S 126500, MH864124</w:t>
            </w:r>
            <w:r w:rsidR="00D53A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%</w:t>
            </w:r>
            <w:r w:rsidR="00D53A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adosporium asperulatum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26340, MH863916</w:t>
            </w:r>
          </w:p>
        </w:tc>
        <w:tc>
          <w:tcPr>
            <w:tcW w:w="1701" w:type="dxa"/>
          </w:tcPr>
          <w:p w14:paraId="75CE3B65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>Cladosporium sp.</w:t>
            </w:r>
            <w:r w:rsidR="00D53A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 xml:space="preserve"> </w:t>
            </w:r>
            <w:r w:rsidRPr="00D53A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 w:rsidR="00E8615B" w:rsidRPr="00351389" w14:paraId="7CCFAB6B" w14:textId="77777777" w:rsidTr="00351389">
        <w:tc>
          <w:tcPr>
            <w:tcW w:w="1696" w:type="dxa"/>
          </w:tcPr>
          <w:p w14:paraId="67114E6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b0dcf9010bb8ea5de82c5ccf22547cf</w:t>
            </w:r>
          </w:p>
        </w:tc>
        <w:tc>
          <w:tcPr>
            <w:tcW w:w="1418" w:type="dxa"/>
          </w:tcPr>
          <w:p w14:paraId="1DF9013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4B12965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  <w:r w:rsidR="00D53A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D53ADD" w:rsidRPr="00D53AD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eryngii</w:t>
            </w:r>
          </w:p>
        </w:tc>
        <w:tc>
          <w:tcPr>
            <w:tcW w:w="3402" w:type="dxa"/>
          </w:tcPr>
          <w:p w14:paraId="4B8DF649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  <w:r w:rsidR="00D53A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ilobasidium wieringae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937 (type), NR_077105.1</w:t>
            </w:r>
          </w:p>
          <w:p w14:paraId="202E2C4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6649C5F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Filobasidium wieringae</w:t>
            </w:r>
          </w:p>
        </w:tc>
      </w:tr>
      <w:tr w:rsidR="00E8615B" w:rsidRPr="00351389" w14:paraId="12383252" w14:textId="77777777" w:rsidTr="00351389">
        <w:tc>
          <w:tcPr>
            <w:tcW w:w="1696" w:type="dxa"/>
          </w:tcPr>
          <w:p w14:paraId="45F02FF1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e640c364f12d4913fbef2ae2742385</w:t>
            </w:r>
          </w:p>
        </w:tc>
        <w:tc>
          <w:tcPr>
            <w:tcW w:w="1418" w:type="dxa"/>
          </w:tcPr>
          <w:p w14:paraId="2A6C04FF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0D087951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</w:p>
        </w:tc>
        <w:tc>
          <w:tcPr>
            <w:tcW w:w="3402" w:type="dxa"/>
          </w:tcPr>
          <w:p w14:paraId="1922C14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mularia abscondit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:114727 (type), NR_154942</w:t>
            </w:r>
          </w:p>
          <w:p w14:paraId="655D00F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mularia calce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:101612 KJ504785.1; 100%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mularia lacte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:114442, KP894229</w:t>
            </w:r>
          </w:p>
        </w:tc>
        <w:tc>
          <w:tcPr>
            <w:tcW w:w="1701" w:type="dxa"/>
          </w:tcPr>
          <w:p w14:paraId="3BFA73C5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>Ramularia</w:t>
            </w:r>
            <w:r w:rsidRPr="00351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 xml:space="preserve"> sp., </w:t>
            </w:r>
          </w:p>
        </w:tc>
      </w:tr>
      <w:tr w:rsidR="00E8615B" w:rsidRPr="00351389" w14:paraId="45E6AF72" w14:textId="77777777" w:rsidTr="00351389">
        <w:tc>
          <w:tcPr>
            <w:tcW w:w="1696" w:type="dxa"/>
          </w:tcPr>
          <w:p w14:paraId="10EF40E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b5eb0c8fbb80e2124cf32e45ac986af</w:t>
            </w:r>
          </w:p>
          <w:p w14:paraId="4599412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650BE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464cb74885acf48b0a664ad53e183a</w:t>
            </w:r>
          </w:p>
        </w:tc>
        <w:tc>
          <w:tcPr>
            <w:tcW w:w="1418" w:type="dxa"/>
          </w:tcPr>
          <w:p w14:paraId="7685454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1BF7168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</w:p>
        </w:tc>
        <w:tc>
          <w:tcPr>
            <w:tcW w:w="3402" w:type="dxa"/>
          </w:tcPr>
          <w:p w14:paraId="586EA109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odotorula glutin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20 (type), NR_073294; 99.7%</w:t>
            </w:r>
            <w:r w:rsidR="002E7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odotorula gramin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2826 (type), NR_073273</w:t>
            </w:r>
          </w:p>
        </w:tc>
        <w:tc>
          <w:tcPr>
            <w:tcW w:w="1701" w:type="dxa"/>
          </w:tcPr>
          <w:p w14:paraId="2724B2A8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Rhodotorula </w:t>
            </w:r>
            <w:r w:rsidRPr="00D53AD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lutinis</w:t>
            </w:r>
          </w:p>
        </w:tc>
      </w:tr>
      <w:tr w:rsidR="00E8615B" w:rsidRPr="00351389" w14:paraId="64603B29" w14:textId="77777777" w:rsidTr="00351389">
        <w:tc>
          <w:tcPr>
            <w:tcW w:w="1696" w:type="dxa"/>
          </w:tcPr>
          <w:p w14:paraId="3DE58F2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cbbe38ad49d8c4bad62ca7a1cf3fff8</w:t>
            </w:r>
          </w:p>
        </w:tc>
        <w:tc>
          <w:tcPr>
            <w:tcW w:w="1418" w:type="dxa"/>
          </w:tcPr>
          <w:p w14:paraId="2AB1330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6AFFF41A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  <w:r w:rsidR="00BF4B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.</w:t>
            </w:r>
            <w:r w:rsidR="00BF4B4F"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arundinis</w:t>
            </w:r>
          </w:p>
        </w:tc>
        <w:tc>
          <w:tcPr>
            <w:tcW w:w="3402" w:type="dxa"/>
          </w:tcPr>
          <w:p w14:paraId="784471BE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terophoma verbascicol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GMCC 3.18364 (type); 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terophom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lvatica CBS 874.97, NR_136006</w:t>
            </w:r>
          </w:p>
        </w:tc>
        <w:tc>
          <w:tcPr>
            <w:tcW w:w="1701" w:type="dxa"/>
          </w:tcPr>
          <w:p w14:paraId="74CC803B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terophoma sp. </w:t>
            </w:r>
          </w:p>
        </w:tc>
      </w:tr>
      <w:tr w:rsidR="00E8615B" w:rsidRPr="00351389" w14:paraId="41B80F60" w14:textId="77777777" w:rsidTr="00351389">
        <w:tc>
          <w:tcPr>
            <w:tcW w:w="1696" w:type="dxa"/>
          </w:tcPr>
          <w:p w14:paraId="5ACA8B1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6c3a0a4c066e2fc01857c062ee4a10</w:t>
            </w:r>
          </w:p>
        </w:tc>
        <w:tc>
          <w:tcPr>
            <w:tcW w:w="1418" w:type="dxa"/>
          </w:tcPr>
          <w:p w14:paraId="27476446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interior</w:t>
            </w:r>
          </w:p>
        </w:tc>
        <w:tc>
          <w:tcPr>
            <w:tcW w:w="1701" w:type="dxa"/>
          </w:tcPr>
          <w:p w14:paraId="78DEA69F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. verbasci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="007D2032" w:rsidRP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="007D2032" w:rsidRP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carophila</w:t>
            </w:r>
          </w:p>
        </w:tc>
        <w:tc>
          <w:tcPr>
            <w:tcW w:w="3402" w:type="dxa"/>
          </w:tcPr>
          <w:p w14:paraId="10AB0FC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7.58%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yrmecridium phragmiticol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C 36367 (type), NR_170826.1</w:t>
            </w:r>
          </w:p>
        </w:tc>
        <w:tc>
          <w:tcPr>
            <w:tcW w:w="1701" w:type="dxa"/>
          </w:tcPr>
          <w:p w14:paraId="0D8851D5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Myrmecridium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 xml:space="preserve"> sp. </w:t>
            </w:r>
          </w:p>
        </w:tc>
      </w:tr>
      <w:tr w:rsidR="00E8615B" w:rsidRPr="00351389" w14:paraId="660467F7" w14:textId="77777777" w:rsidTr="00351389">
        <w:tc>
          <w:tcPr>
            <w:tcW w:w="1696" w:type="dxa"/>
          </w:tcPr>
          <w:p w14:paraId="4D32BC2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2a7c30e2f4695bd52afe56bcd10b55</w:t>
            </w:r>
          </w:p>
        </w:tc>
        <w:tc>
          <w:tcPr>
            <w:tcW w:w="1418" w:type="dxa"/>
          </w:tcPr>
          <w:p w14:paraId="2E68FBB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interior</w:t>
            </w:r>
          </w:p>
        </w:tc>
        <w:tc>
          <w:tcPr>
            <w:tcW w:w="1701" w:type="dxa"/>
          </w:tcPr>
          <w:p w14:paraId="0C8C4869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asioptera arundinis</w:t>
            </w:r>
          </w:p>
        </w:tc>
        <w:tc>
          <w:tcPr>
            <w:tcW w:w="3402" w:type="dxa"/>
          </w:tcPr>
          <w:p w14:paraId="7CC2A3D5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2E7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ercospora zebrin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13070, JX143745</w:t>
            </w:r>
          </w:p>
        </w:tc>
        <w:tc>
          <w:tcPr>
            <w:tcW w:w="1701" w:type="dxa"/>
          </w:tcPr>
          <w:p w14:paraId="52140B5A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Cercospora zebrina</w:t>
            </w:r>
          </w:p>
        </w:tc>
      </w:tr>
      <w:tr w:rsidR="00E8615B" w:rsidRPr="00351389" w14:paraId="09DC58A0" w14:textId="77777777" w:rsidTr="00351389">
        <w:tc>
          <w:tcPr>
            <w:tcW w:w="1696" w:type="dxa"/>
          </w:tcPr>
          <w:p w14:paraId="52155AA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d6fd67c95a1c6e09a748989a8b7994</w:t>
            </w:r>
          </w:p>
        </w:tc>
        <w:tc>
          <w:tcPr>
            <w:tcW w:w="1418" w:type="dxa"/>
          </w:tcPr>
          <w:p w14:paraId="18429B8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4E560128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.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arundinis</w:t>
            </w:r>
          </w:p>
        </w:tc>
        <w:tc>
          <w:tcPr>
            <w:tcW w:w="3402" w:type="dxa"/>
          </w:tcPr>
          <w:p w14:paraId="54773751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ucor fragil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FI 5,  AJ608958</w:t>
            </w:r>
          </w:p>
        </w:tc>
        <w:tc>
          <w:tcPr>
            <w:tcW w:w="1701" w:type="dxa"/>
          </w:tcPr>
          <w:p w14:paraId="7C920BD1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Mucor fragilis,</w:t>
            </w:r>
          </w:p>
        </w:tc>
      </w:tr>
      <w:tr w:rsidR="00E8615B" w:rsidRPr="00351389" w14:paraId="612E80B6" w14:textId="77777777" w:rsidTr="00351389">
        <w:tc>
          <w:tcPr>
            <w:tcW w:w="1696" w:type="dxa"/>
          </w:tcPr>
          <w:p w14:paraId="6540A3CD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7cb27972748505b069e674bde327f5a</w:t>
            </w:r>
          </w:p>
        </w:tc>
        <w:tc>
          <w:tcPr>
            <w:tcW w:w="1418" w:type="dxa"/>
          </w:tcPr>
          <w:p w14:paraId="7BD8D9B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49255769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</w:p>
        </w:tc>
        <w:tc>
          <w:tcPr>
            <w:tcW w:w="3402" w:type="dxa"/>
          </w:tcPr>
          <w:p w14:paraId="389742D1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</w:t>
            </w:r>
            <w:r w:rsidR="007D20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enidiella foetid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MR 17266 (type), NR_165516</w:t>
            </w:r>
          </w:p>
        </w:tc>
        <w:tc>
          <w:tcPr>
            <w:tcW w:w="1701" w:type="dxa"/>
          </w:tcPr>
          <w:p w14:paraId="1DEB2671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penidiella </w:t>
            </w:r>
            <w:r w:rsidRPr="007D203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 1</w:t>
            </w:r>
            <w:r w:rsidRPr="007D203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ab/>
            </w:r>
          </w:p>
        </w:tc>
      </w:tr>
      <w:tr w:rsidR="00E8615B" w:rsidRPr="00351389" w14:paraId="486ED6CB" w14:textId="77777777" w:rsidTr="00351389">
        <w:tc>
          <w:tcPr>
            <w:tcW w:w="1696" w:type="dxa"/>
          </w:tcPr>
          <w:p w14:paraId="500CA0C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66047916d650bc5ba9a43db7d5fb591</w:t>
            </w:r>
          </w:p>
        </w:tc>
        <w:tc>
          <w:tcPr>
            <w:tcW w:w="1418" w:type="dxa"/>
          </w:tcPr>
          <w:p w14:paraId="0F80EA42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5FA79208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</w:p>
        </w:tc>
        <w:tc>
          <w:tcPr>
            <w:tcW w:w="3402" w:type="dxa"/>
          </w:tcPr>
          <w:p w14:paraId="3A9A359E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pithomyces rosae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FLU 18-0109 (type), NR_157539</w:t>
            </w:r>
          </w:p>
        </w:tc>
        <w:tc>
          <w:tcPr>
            <w:tcW w:w="1701" w:type="dxa"/>
          </w:tcPr>
          <w:p w14:paraId="4907B9C7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Pseudopithomyces rosae</w:t>
            </w:r>
          </w:p>
        </w:tc>
      </w:tr>
      <w:tr w:rsidR="00E8615B" w:rsidRPr="00351389" w14:paraId="0B0D0F41" w14:textId="77777777" w:rsidTr="00351389">
        <w:tc>
          <w:tcPr>
            <w:tcW w:w="1696" w:type="dxa"/>
          </w:tcPr>
          <w:p w14:paraId="5F32F8DE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d766367e5b044654f91e9fbcec91207</w:t>
            </w:r>
          </w:p>
        </w:tc>
        <w:tc>
          <w:tcPr>
            <w:tcW w:w="1418" w:type="dxa"/>
          </w:tcPr>
          <w:p w14:paraId="418255A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401CF548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  <w:r w:rsid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, L. </w:t>
            </w:r>
            <w:r w:rsidR="007D2032" w:rsidRP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eryngii</w:t>
            </w:r>
          </w:p>
        </w:tc>
        <w:tc>
          <w:tcPr>
            <w:tcW w:w="3402" w:type="dxa"/>
          </w:tcPr>
          <w:p w14:paraId="31FAB089" w14:textId="77777777" w:rsidR="00E8615B" w:rsidRPr="00351389" w:rsidRDefault="007D2032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="00E8615B"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ureobasidium pullulans</w:t>
            </w:r>
            <w:r w:rsidR="00E8615B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584.75 (type), NR_144909</w:t>
            </w:r>
          </w:p>
        </w:tc>
        <w:tc>
          <w:tcPr>
            <w:tcW w:w="1701" w:type="dxa"/>
          </w:tcPr>
          <w:p w14:paraId="79534864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ureobasidium pullulans</w:t>
            </w:r>
          </w:p>
        </w:tc>
      </w:tr>
      <w:tr w:rsidR="00E8615B" w:rsidRPr="00351389" w14:paraId="05D33092" w14:textId="77777777" w:rsidTr="00351389">
        <w:tc>
          <w:tcPr>
            <w:tcW w:w="1696" w:type="dxa"/>
          </w:tcPr>
          <w:p w14:paraId="0F0EEBE3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bfc9ed53202c0c79bc934549eedc097</w:t>
            </w:r>
          </w:p>
        </w:tc>
        <w:tc>
          <w:tcPr>
            <w:tcW w:w="1418" w:type="dxa"/>
          </w:tcPr>
          <w:p w14:paraId="4A7C0A9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13AEA290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</w:p>
        </w:tc>
        <w:tc>
          <w:tcPr>
            <w:tcW w:w="3402" w:type="dxa"/>
          </w:tcPr>
          <w:p w14:paraId="2D9F3D23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6%, </w:t>
            </w:r>
            <w:r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enidiella strumelloidea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BS 114484, NR_145090</w:t>
            </w:r>
          </w:p>
        </w:tc>
        <w:tc>
          <w:tcPr>
            <w:tcW w:w="1701" w:type="dxa"/>
          </w:tcPr>
          <w:p w14:paraId="50F944DA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Apenidiella </w:t>
            </w: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 2</w:t>
            </w:r>
          </w:p>
        </w:tc>
      </w:tr>
      <w:tr w:rsidR="00E8615B" w:rsidRPr="00351389" w14:paraId="5554D87C" w14:textId="77777777" w:rsidTr="00351389">
        <w:tc>
          <w:tcPr>
            <w:tcW w:w="1696" w:type="dxa"/>
          </w:tcPr>
          <w:p w14:paraId="11FB0E8F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53c581eb19c2c9bb0b834ae520bb76d</w:t>
            </w:r>
          </w:p>
        </w:tc>
        <w:tc>
          <w:tcPr>
            <w:tcW w:w="1418" w:type="dxa"/>
          </w:tcPr>
          <w:p w14:paraId="676A3C4B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197F9DC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carophila</w:t>
            </w:r>
          </w:p>
        </w:tc>
        <w:tc>
          <w:tcPr>
            <w:tcW w:w="3402" w:type="dxa"/>
          </w:tcPr>
          <w:p w14:paraId="6E596D59" w14:textId="77777777" w:rsidR="00E8615B" w:rsidRPr="00351389" w:rsidRDefault="007D2032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, </w:t>
            </w:r>
            <w:r w:rsidR="00E8615B"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otrytis cinerea</w:t>
            </w:r>
            <w:r w:rsidR="00E8615B"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261.71, MH860108</w:t>
            </w:r>
          </w:p>
        </w:tc>
        <w:tc>
          <w:tcPr>
            <w:tcW w:w="1701" w:type="dxa"/>
          </w:tcPr>
          <w:p w14:paraId="77C4D60E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Botrytis cinerea</w:t>
            </w:r>
          </w:p>
        </w:tc>
      </w:tr>
      <w:tr w:rsidR="00E8615B" w:rsidRPr="00351389" w14:paraId="2972DDBE" w14:textId="77777777" w:rsidTr="00351389">
        <w:tc>
          <w:tcPr>
            <w:tcW w:w="1696" w:type="dxa"/>
          </w:tcPr>
          <w:p w14:paraId="3302019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c854418ddb94bf2960085e99d896c6</w:t>
            </w:r>
          </w:p>
        </w:tc>
        <w:tc>
          <w:tcPr>
            <w:tcW w:w="1418" w:type="dxa"/>
          </w:tcPr>
          <w:p w14:paraId="6F02B61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5610AD2E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.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carophila</w:t>
            </w:r>
          </w:p>
        </w:tc>
        <w:tc>
          <w:tcPr>
            <w:tcW w:w="3402" w:type="dxa"/>
          </w:tcPr>
          <w:p w14:paraId="58D09E4B" w14:textId="77777777" w:rsidR="00E8615B" w:rsidRPr="00351389" w:rsidRDefault="00E8615B" w:rsidP="002D19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3%,</w:t>
            </w:r>
            <w:r w:rsid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20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Papiliotrema </w:t>
            </w:r>
            <w:r w:rsidRPr="007D203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ria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UB 1250,</w:t>
            </w:r>
            <w:r w:rsid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U997162</w:t>
            </w:r>
          </w:p>
        </w:tc>
        <w:tc>
          <w:tcPr>
            <w:tcW w:w="1701" w:type="dxa"/>
          </w:tcPr>
          <w:p w14:paraId="56558241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Papiliotrema frias</w:t>
            </w:r>
          </w:p>
        </w:tc>
      </w:tr>
      <w:tr w:rsidR="00E8615B" w:rsidRPr="00351389" w14:paraId="1CC6D5E8" w14:textId="77777777" w:rsidTr="00351389">
        <w:tc>
          <w:tcPr>
            <w:tcW w:w="1696" w:type="dxa"/>
          </w:tcPr>
          <w:p w14:paraId="36B18B9B" w14:textId="77777777" w:rsidR="00E8615B" w:rsidRPr="00351389" w:rsidRDefault="00E40ED7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18" w:type="dxa"/>
          </w:tcPr>
          <w:p w14:paraId="54457B05" w14:textId="77777777" w:rsidR="00E8615B" w:rsidRPr="00351389" w:rsidRDefault="002D193E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 interior</w:t>
            </w:r>
          </w:p>
        </w:tc>
        <w:tc>
          <w:tcPr>
            <w:tcW w:w="1701" w:type="dxa"/>
          </w:tcPr>
          <w:p w14:paraId="088D5420" w14:textId="77777777" w:rsidR="00E8615B" w:rsidRPr="00351389" w:rsidRDefault="002D193E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arundinis</w:t>
            </w:r>
          </w:p>
        </w:tc>
        <w:tc>
          <w:tcPr>
            <w:tcW w:w="3402" w:type="dxa"/>
          </w:tcPr>
          <w:p w14:paraId="30E0F2EB" w14:textId="77777777" w:rsidR="00FC4212" w:rsidRPr="00351389" w:rsidRDefault="00FC4212" w:rsidP="00FC42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,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ercospora beticola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16456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ype), 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_1213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100%,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ikuchii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rain Y. H. Yeh I09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K3365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100%, 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R_147293.1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lycinicola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C 239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type), </w:t>
            </w:r>
            <w:r w:rsidRPr="00FC42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_147293</w:t>
            </w:r>
          </w:p>
        </w:tc>
        <w:tc>
          <w:tcPr>
            <w:tcW w:w="1701" w:type="dxa"/>
          </w:tcPr>
          <w:p w14:paraId="40D3EA0D" w14:textId="77777777" w:rsidR="00E8615B" w:rsidRPr="00FC4212" w:rsidRDefault="00FC4212" w:rsidP="00FC4212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</w:pP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ercospora </w:t>
            </w:r>
            <w:r w:rsidRPr="00FC4212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 xml:space="preserve"> (</w:t>
            </w:r>
            <w:r w:rsidRP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C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FC421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eticol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s complex)</w:t>
            </w:r>
          </w:p>
        </w:tc>
      </w:tr>
      <w:tr w:rsidR="00E8615B" w:rsidRPr="00351389" w14:paraId="31D6A351" w14:textId="77777777" w:rsidTr="00351389">
        <w:tc>
          <w:tcPr>
            <w:tcW w:w="1696" w:type="dxa"/>
          </w:tcPr>
          <w:p w14:paraId="1308EF5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f16e7f9672040390711d187e9d6f0a5</w:t>
            </w:r>
          </w:p>
        </w:tc>
        <w:tc>
          <w:tcPr>
            <w:tcW w:w="1418" w:type="dxa"/>
          </w:tcPr>
          <w:p w14:paraId="58D19538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7B567848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.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eryngii</w:t>
            </w:r>
          </w:p>
        </w:tc>
        <w:tc>
          <w:tcPr>
            <w:tcW w:w="3402" w:type="dxa"/>
          </w:tcPr>
          <w:p w14:paraId="3F51546C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 xml:space="preserve">99.49%,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Periconia </w:t>
            </w:r>
            <w:r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 xml:space="preserve">byssoides </w:t>
            </w:r>
            <w:r w:rsidRPr="002D19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CSB F011</w:t>
            </w:r>
            <w:r w:rsidRPr="0035138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cs-CZ"/>
              </w:rPr>
              <w:t xml:space="preserve">, </w:t>
            </w:r>
            <w:r w:rsidRPr="00351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KU574712</w:t>
            </w:r>
          </w:p>
        </w:tc>
        <w:tc>
          <w:tcPr>
            <w:tcW w:w="1701" w:type="dxa"/>
          </w:tcPr>
          <w:p w14:paraId="2E208D3A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Periconia </w:t>
            </w:r>
            <w:r w:rsidRPr="002D193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sp.</w:t>
            </w:r>
          </w:p>
        </w:tc>
      </w:tr>
      <w:tr w:rsidR="00E8615B" w:rsidRPr="00351389" w14:paraId="58C3F6CF" w14:textId="77777777" w:rsidTr="00351389">
        <w:tc>
          <w:tcPr>
            <w:tcW w:w="1696" w:type="dxa"/>
          </w:tcPr>
          <w:p w14:paraId="12442B94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3c141141176695f0502693df17f3ed</w:t>
            </w:r>
          </w:p>
        </w:tc>
        <w:tc>
          <w:tcPr>
            <w:tcW w:w="1418" w:type="dxa"/>
          </w:tcPr>
          <w:p w14:paraId="5C487560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62CBCEF2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.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 eryngii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, L. arundinis</w:t>
            </w:r>
          </w:p>
        </w:tc>
        <w:tc>
          <w:tcPr>
            <w:tcW w:w="3402" w:type="dxa"/>
          </w:tcPr>
          <w:p w14:paraId="3FCF0968" w14:textId="77777777" w:rsidR="00E8615B" w:rsidRPr="00351389" w:rsidRDefault="00E8615B" w:rsidP="002D193E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,</w:t>
            </w: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seudopithomyces rosae </w:t>
            </w:r>
            <w:r w:rsidRP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FLU 18-0109 </w:t>
            </w:r>
            <w:r w:rsid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ype), </w:t>
            </w:r>
            <w:r w:rsidRP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_157539</w:t>
            </w:r>
          </w:p>
        </w:tc>
        <w:tc>
          <w:tcPr>
            <w:tcW w:w="1701" w:type="dxa"/>
          </w:tcPr>
          <w:p w14:paraId="04A8BF6A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seudopithomyces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rosae</w:t>
            </w:r>
          </w:p>
        </w:tc>
      </w:tr>
      <w:tr w:rsidR="00E8615B" w:rsidRPr="00351389" w14:paraId="4AD55473" w14:textId="77777777" w:rsidTr="00351389">
        <w:tc>
          <w:tcPr>
            <w:tcW w:w="1696" w:type="dxa"/>
          </w:tcPr>
          <w:p w14:paraId="70E050F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5013f87e3c86c1b63158c78dc39e400</w:t>
            </w:r>
          </w:p>
        </w:tc>
        <w:tc>
          <w:tcPr>
            <w:tcW w:w="1418" w:type="dxa"/>
          </w:tcPr>
          <w:p w14:paraId="688F17E7" w14:textId="77777777" w:rsidR="00E8615B" w:rsidRPr="00351389" w:rsidRDefault="00E8615B" w:rsidP="00034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 larvae</w:t>
            </w:r>
          </w:p>
        </w:tc>
        <w:tc>
          <w:tcPr>
            <w:tcW w:w="1701" w:type="dxa"/>
          </w:tcPr>
          <w:p w14:paraId="5494E2A4" w14:textId="77777777" w:rsidR="00E8615B" w:rsidRPr="00351389" w:rsidRDefault="00E8615B" w:rsidP="00FC421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L</w:t>
            </w:r>
            <w:r w:rsidR="00FC42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 xml:space="preserve">. </w:t>
            </w:r>
            <w:r w:rsidRPr="003513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  <w:t>eryngii</w:t>
            </w:r>
          </w:p>
        </w:tc>
        <w:tc>
          <w:tcPr>
            <w:tcW w:w="3402" w:type="dxa"/>
          </w:tcPr>
          <w:p w14:paraId="6EC792BB" w14:textId="77777777" w:rsidR="00E8615B" w:rsidRPr="00351389" w:rsidRDefault="00E8615B" w:rsidP="002D19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9.5%, </w:t>
            </w:r>
            <w:r w:rsidRPr="002D19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ptoria pseudonapelli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BS 128664 </w:t>
            </w:r>
            <w:r w:rsidR="002D19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ype), 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R_156566; 99%, </w:t>
            </w:r>
            <w:r w:rsidRPr="002D19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seudocercosporella trigonotidis</w:t>
            </w:r>
            <w:r w:rsidRPr="00351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C 10865,  KX287276</w:t>
            </w:r>
          </w:p>
        </w:tc>
        <w:tc>
          <w:tcPr>
            <w:tcW w:w="1701" w:type="dxa"/>
          </w:tcPr>
          <w:p w14:paraId="7954F203" w14:textId="77777777" w:rsidR="00E8615B" w:rsidRPr="00351389" w:rsidRDefault="00E8615B" w:rsidP="00034EF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cs-CZ"/>
              </w:rPr>
            </w:pPr>
            <w:r w:rsidRPr="0035138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cs-CZ"/>
              </w:rPr>
              <w:t>unkn. Mycosphaerellaceae</w:t>
            </w:r>
          </w:p>
        </w:tc>
      </w:tr>
    </w:tbl>
    <w:p w14:paraId="7515A740" w14:textId="77777777" w:rsidR="00E8615B" w:rsidRPr="00351389" w:rsidRDefault="00E8615B" w:rsidP="00E861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BE3C88" w14:textId="77777777" w:rsidR="00E8615B" w:rsidRPr="000D6BF6" w:rsidRDefault="00E40ED7" w:rsidP="00E8615B">
      <w:pPr>
        <w:spacing w:line="360" w:lineRule="auto"/>
        <w:contextualSpacing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Pr="00E40ED7">
        <w:rPr>
          <w:rFonts w:ascii="Times New Roman" w:hAnsi="Times New Roman" w:cs="Times New Roman"/>
          <w:color w:val="000000"/>
          <w:sz w:val="18"/>
          <w:szCs w:val="18"/>
          <w:lang w:val="en-US"/>
        </w:rPr>
        <w:t>1643ad5df7184fb034a5357c99ad00b9</w:t>
      </w:r>
    </w:p>
    <w:p w14:paraId="4F251807" w14:textId="77777777" w:rsidR="00E40ED7" w:rsidRDefault="00E40ED7" w:rsidP="00351389">
      <w:pPr>
        <w:spacing w:line="360" w:lineRule="auto"/>
        <w:contextualSpacing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E40ED7">
        <w:rPr>
          <w:rFonts w:ascii="Times New Roman" w:hAnsi="Times New Roman" w:cs="Times New Roman"/>
          <w:color w:val="000000"/>
          <w:sz w:val="18"/>
          <w:szCs w:val="18"/>
          <w:lang w:val="en-US"/>
        </w:rPr>
        <w:t>CTTGGTATTCCGAGGGGCATGCCTGTTCGAGCGTCATTTCACCACTCAAGCCTCGCTTGGTATTGGGCGCCGCGGTGTTCCGCGCGCCTCAAAGTCTCCGGCTGAGCTGTCCGTCTCTAAGCGTTGTGATTTCATTAATCGCTTCGGAGCGCGGGCGGTCGCGGCCGTTAAATCTTTCACAAGGTTGACCTCGGATCAGGTAGGGATA</w:t>
      </w:r>
    </w:p>
    <w:p w14:paraId="5D17B097" w14:textId="77777777" w:rsidR="00E8615B" w:rsidRPr="00351389" w:rsidRDefault="00351389" w:rsidP="00351389">
      <w:pPr>
        <w:spacing w:line="360" w:lineRule="auto"/>
        <w:contextualSpacing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="00E8615B" w:rsidRPr="00351389">
        <w:rPr>
          <w:rFonts w:ascii="Times New Roman" w:hAnsi="Times New Roman" w:cs="Times New Roman"/>
          <w:color w:val="000000"/>
          <w:sz w:val="18"/>
          <w:szCs w:val="18"/>
          <w:lang w:val="en-US"/>
        </w:rPr>
        <w:t>979f9402723408c308f8a9f9512a2076</w:t>
      </w:r>
    </w:p>
    <w:p w14:paraId="70DE67D8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color w:val="000000"/>
          <w:sz w:val="18"/>
          <w:szCs w:val="18"/>
          <w:lang w:val="en-US"/>
        </w:rPr>
        <w:t>ATTCTCCACCCCCATGTCTTTTGTCACCAAAGGACGTGCTTGGGGCGGGTCCATGGGCATCTTTGCCAGTCTTCGGACAGGCTTGCCTTAAAAGTATTAGCTGGACTGCATCTGCGATGCATTGGTTCTACTCAACGTGATAAGTTCATTCGTTGAGGACGGCTTCACGGCCGGCCAAGCTACAATGCGATCAATAGTCTGCTTCTAACCCGGCGCGGAGTGCCTGCACTCCAACCCAACTTAACG</w:t>
      </w:r>
    </w:p>
    <w:p w14:paraId="1F42C541" w14:textId="77777777" w:rsidR="00E8615B" w:rsidRPr="00351389" w:rsidRDefault="00351389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="00E8615B" w:rsidRPr="00351389">
        <w:rPr>
          <w:rFonts w:ascii="Times New Roman" w:hAnsi="Times New Roman" w:cs="Times New Roman"/>
          <w:color w:val="000000"/>
          <w:sz w:val="18"/>
          <w:szCs w:val="18"/>
          <w:lang w:val="en-US"/>
        </w:rPr>
        <w:t>4f16e7f9672040390711d187e9d6f0a5 GTGGGGCATGCCTGTTCGAGCGTCATTTACACCCTCAAGCTCTGCTTGGTGTTGGGCGTCTGTCCCGCCTCCGTGCGCGGACTCGCCTCAAAGTCATTGGCAGCGGTCTCGTCGGCTTCTCGCGCAGCACATTTGCGCTTCTTGGAGCCCCGGCGGATCAGCGTCCAGCAAGCAATTTCATGACTTTACCTCGGATC</w:t>
      </w:r>
    </w:p>
    <w:p w14:paraId="5F9604C9" w14:textId="77777777" w:rsidR="00E8615B" w:rsidRPr="00351389" w:rsidRDefault="00351389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="00E8615B" w:rsidRPr="00351389">
        <w:rPr>
          <w:rFonts w:ascii="Times New Roman" w:hAnsi="Times New Roman" w:cs="Times New Roman"/>
          <w:sz w:val="18"/>
          <w:szCs w:val="18"/>
          <w:lang w:val="en-US"/>
        </w:rPr>
        <w:t>9d766367e5b044654f91e9fbcec91207</w:t>
      </w:r>
    </w:p>
    <w:p w14:paraId="19427960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GAGGGGCATGCCTGTTCGAGCGTCATTACACCACTCAAGCTATGCTTGGTATTGGGCGTCGTCCTTAGTTGGGCGCGCCTTAAAGACCTCGGCGAGGCCACTCCGGCTTTAGGCGTAGTAGAATTTATTCGAACGTCTGTCAAAGGAGAGGAACTCTGCCGACTGAAGCCTTTATTTTTCTAGGTTGACCTCGGATC</w:t>
      </w:r>
    </w:p>
    <w:p w14:paraId="26371000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d66047916d650bc5ba9a43db7d5fb591</w:t>
      </w:r>
    </w:p>
    <w:p w14:paraId="296D855A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GTGGGGCATGCCTGTTCGAGCGTCATCTACACCCTCAAGCTCTGCTTGGTGTTGGGCGTCTGTCCCGCCTCCGCGCGTGGACTCGCCCCAAATTCATTGGCAGCGGTCCTTGCCTCCTCTCGCGCAGCACATTGCGCTTCTTGAGGGGCTCCGGTTCGCGTCCAACAAGCACATTTACCGTCTTTGACCTCGGATCA</w:t>
      </w:r>
    </w:p>
    <w:p w14:paraId="69A18DC2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752a7c30e2f4695bd52afe56bcd10b55</w:t>
      </w:r>
    </w:p>
    <w:p w14:paraId="75C830ED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TTGGTATTCCGAGGGGCATGCCTGTTCGAGCGTCATTTCACCACTCAAGCCTCGCTTGGTATTGGGCGCCGCGGTGTTCCGCGCGCCTCAAAGTCTCCGGCTGAGCTGTCCGTCTCTAAGCGTTGTGATTTCATTAATCGCTTCGGAGCGCGGGCCGTCGCGGCCGTTAAATCTTTCACAAGGTTGACCTCGGATCAGGTAGGGATA</w:t>
      </w:r>
    </w:p>
    <w:p w14:paraId="1C09F20E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f5013f87e3c86c1b63158c78dc39e400 TTGGTATTCCGAAGGGCATGCCTGTTCGAGCGTCATTTCACCACTCAAGCCTGGCTTGGTATTGGGCGCCGCGGTCGATCCACGCGCCTCAAAGTCTCCGGCTGAGCTGTCCGTCTCCAAGCGTTGTGATTTCATTAATCGCTTCGGAGTGCGGGCGGCCGCGGCCGTTAAATCTTTCACAAGGTTGACCTCGGATCAGGTAGGGAT</w:t>
      </w:r>
    </w:p>
    <w:p w14:paraId="4497C399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763c141141176695f0502693df17f3ed</w:t>
      </w:r>
    </w:p>
    <w:p w14:paraId="0D37AD7C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CGTGGGGCATGCCTGTTCGAGCGTCATCTACACCCTCAAGCTCTGCTTGGTGTTGGGCGTCTGTCCCGCCTCCGCGCGTGGACTCGCCCCAAATTCATTGGCAGCGGTCCTTGCCTCCTCTCGCGCAGCACATTGCGCTTCTTGAGGGGCTCCGGTTCGCGTCCAACAAGCACATTTACCGTCTTTGACCTCGGATCAG</w:t>
      </w:r>
    </w:p>
    <w:p w14:paraId="2C072CEA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eae6286aa7e099a461da3a8d062dbc57</w:t>
      </w:r>
    </w:p>
    <w:p w14:paraId="2A52CFB2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GTGGGGCATGCCTGTTCGAGCGTCATTTACACCCTCAAGCTCTGCTTGGTGTTGGGCGTCTGTCCCGCCTCCGTGCGCGGACTCGCCTCAAAGTCATTGGCAGCGGTCTCGTCGGCTTCTCGCGCAGCACATTTGCGCTTCTTGGAGCCCCGGCGGATCAGCGTCCAGCAAGCAATTTCATGACTTGACCTCGGATC</w:t>
      </w:r>
    </w:p>
    <w:p w14:paraId="45F6AC77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15c854418ddb94bf2960085e99d896c6</w:t>
      </w:r>
    </w:p>
    <w:p w14:paraId="2343320A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lastRenderedPageBreak/>
        <w:t>AATCTCAATCCCCCCGGGTTTTCTGAACCCGAGGTGGACTTGGACATGGGTGTCTGCCGTCTTGTACGGCTCGCCTTAAATGACTCAGTGGGATCTTCAGCATCCGTGGCAGACGTAATAAGTTTCGTCTCGTCCCTTGCTGTGAGGACCGCTCATAACCTGCCATCGCGCACCACTTTTGA</w:t>
      </w:r>
    </w:p>
    <w:p w14:paraId="63E3772F" w14:textId="77777777" w:rsidR="00E8615B" w:rsidRPr="00351389" w:rsidRDefault="00351389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</w:t>
      </w:r>
      <w:r w:rsidR="00E8615B" w:rsidRPr="00351389">
        <w:rPr>
          <w:rFonts w:ascii="Times New Roman" w:hAnsi="Times New Roman" w:cs="Times New Roman"/>
          <w:sz w:val="18"/>
          <w:szCs w:val="18"/>
          <w:lang w:val="en-US"/>
        </w:rPr>
        <w:t>a53c581eb19c2c9bb0b834ae520bb76d</w:t>
      </w:r>
    </w:p>
    <w:p w14:paraId="28601FD7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TTGGTATTCCGGGGGGCATGCCTGTTCGAGCGTCATTTCAACCCTCAAGCTTAGCTTGGTATTGAGTCTATGTCAGTAATGGCAGGCTCTAAAATCAGTGGCGGCGCCGCTGGGTCCTGAACGTAGTAATATCTCTCGTTACAGGTTCTCGGTGTGCTTCTGCCAAAACCCAAATTTTTCTATGGTTGACCTCGGATCAGGTAGGGAT</w:t>
      </w:r>
    </w:p>
    <w:p w14:paraId="0AB245D0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8bfc9ed53202c0c79bc934549eedc097</w:t>
      </w:r>
    </w:p>
    <w:p w14:paraId="742CF3B5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TATTCCGGGGGGCATGCCTGTTCGAGCGTCATTACACCAATCAAGCCCCGGCTTGGTCTTGGGCGTCGCGGTCCGCCGCGTGCCTCAATGTCGCCGGCTGGTGCGTCCGTCTCCGAGCGTCGTGACTTCATTGTTCGCTTCTGGAGGCCGGACGGGCCACGCCGTCAACCCCCCATATCTAAAGGTTGACCTCGGATCAGGTAG</w:t>
      </w:r>
    </w:p>
    <w:p w14:paraId="7B8E5AF7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135b3fbbd1c18e2e965fa4da6114c94c</w:t>
      </w:r>
    </w:p>
    <w:p w14:paraId="1F44AB72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GGGGGCATGCCTGTTCGAGCGTCATTACACCACTCAAGCTATGCTTGGTATTGGGCGTCGTCCTTAGTTGGGCGCGCCTTAAAGACCTCGGCGAGGCCTCACCGGCTTTAGGCGTAGTAGAATTTATTCGAACGTCTGTCAATGGAGAGGACTTCTGCCGACTGAAACCTTTATTTTTTACAGGTTGACCTCGGAT &gt;f7cb27972748505b069e674bde327f5a</w:t>
      </w:r>
    </w:p>
    <w:p w14:paraId="2871F5AE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TCGGTATTCCGGGGGGCATGCCTGTTCGAGCGTCATTACACCACTCAAGCCTCGGCTTGGTCTTGGGCGTCGCGGTCCCCCGCGTGCCTCAATGTCGCCGGCTGGTGCGACCGTCTCTAAGCGTTGTGAATCAACAGTCGCTCCAGAGGTCGGTCGGGCCCCGCCGTCAAGCCTTTTTTTACAGGTTGACCTCGGATCAGGTAGGGAT</w:t>
      </w:r>
    </w:p>
    <w:p w14:paraId="36EACFB4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 26d6fd67c95a1c6e09a748989a8b7994</w:t>
      </w:r>
    </w:p>
    <w:p w14:paraId="692F0EC5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AAACCCTCTATCCAACTTTTGTTGAATAGGATGACTGAGAGTCTCTTGATCTATTTTGATCTTGAACCTCTTGAAATGTACAAAGGCCTGATCTTGTTTGAATGCCTGAACTTTTTTTTAATATAAAGAGAAGCTCTTGCGATAAAACTGTGCTGGGGCCTCCCAAATAACACATCTTTAA</w:t>
      </w:r>
    </w:p>
    <w:p w14:paraId="4D56885D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 ff6c3a0a4c066e2fc01857c062ee4a10</w:t>
      </w:r>
    </w:p>
    <w:p w14:paraId="0BBA27BD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TAGTATTCTGGTGGGCATGCCTGTTCGAGCGTCATTTCAACCCTCAAGCCTGGCTTGGTGTTGGGGACCTGCGCACTGCAGTCCCTTAAATCCAGTGGCGGACACGCTAGGTCTCCGAGCGCAGTAGTTTCTTCTCGCTTTGGGCGTCCGGCGTGGGCTTGCCTCGCACCCAACTTCTCAAGGTTGACCTCGGATCAGGTAGGAAT</w:t>
      </w:r>
    </w:p>
    <w:p w14:paraId="7F9329DD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 2cbbe38ad49d8c4bad62ca7a1cf3fff8</w:t>
      </w:r>
    </w:p>
    <w:p w14:paraId="4BBA09EE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TGGGGCATGCCTGTTCGAGCGTCATTTGTACCTTCAAGCCTTGCTTGGTGTTGGGTGTTTGTCTCGCCTCTGCGCGCAGACTCGCCTCAAAACAATTGGCAGCCGGCGTATTGATTTCGGAGCGCAGTACATCTCGCGCTTTGCACTCATAACGACGACGTCCAAAAAGTACATTTTTACACTCTTGACCTCGGATC</w:t>
      </w:r>
    </w:p>
    <w:p w14:paraId="3B1BD909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 90d76d3094f07b3c49716abfcfb8492b</w:t>
      </w:r>
    </w:p>
    <w:p w14:paraId="3662057D" w14:textId="77777777" w:rsidR="00351389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 xml:space="preserve">GGCATGCCTGTTCGAGCGTCATTTGTACCCTCAAGCTTTGCTTGGTGTTGGGCGTCTTGTCTCTAGCTTTGCTGGAGACTCGCCTTAAAGTAATTGGCAGCCGGCCTACTGGTTTCGGAGCGCAGCACAAGTCGCACTCTCTATCAGCAAAGGTCTAGCATCCATTAAGCCTTTTTTTCAACTTTTGACCTCG </w:t>
      </w:r>
    </w:p>
    <w:p w14:paraId="6979505E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1fcd05d0b4c69c39e65d5afded0da074</w:t>
      </w:r>
    </w:p>
    <w:p w14:paraId="6E0D1CAF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ACCCTCAAACCCAAGTTTTGGATTTCGGTCCATGCTTGAGTTTGGATTTGGATGTTTGCCGGTGATGAACCGACTCATCTTAAAAGTATTAGCTGGATCTGTCTATATGACTGGTTTGACTTGGCATAATAAGTATTTTGCTGAGGACATCTTCGGATGGCCAGGACCTAGACTATTGTCTGCTAACTAAACCATCACTTTAAGTGCATCCTTGGATGTTACTCATTGTGTAACTTTGAC</w:t>
      </w:r>
    </w:p>
    <w:p w14:paraId="08124D0E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5d3e1864ef52b7bbd7d141f0b95a163e</w:t>
      </w:r>
    </w:p>
    <w:p w14:paraId="4122BFB8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TATTCTGGCGGGCATGCCTGTTCGAGCGTCATTTCAACCCTCAAGCCCAGCTTGGTGTTGGGATCTGTGTGCAAACACAGTCCCCAAATTGATTGGCGGTCACGTCGAGCTTCCATAGCGTAGTAATTTACACATCGTTACTGGTAATCGTCGCGGCCACGCCGTTAAACCCCAACTTCTGAATGTTGACCTCGGATCAGGTAG</w:t>
      </w:r>
    </w:p>
    <w:p w14:paraId="6D21C112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0eb0f9055b30f29822eac6372ced3f14</w:t>
      </w:r>
    </w:p>
    <w:p w14:paraId="42F8B777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lastRenderedPageBreak/>
        <w:t>GCCTGTTCGAGCGTCATTTCAACCCTCAAGCCCCCGGGTTTGGTGTTGGGGATCGGCTCTGCCTTCTGGCGGTGCCGCCCCCGAAATACATTGGCGGTCTCGCTGCAGCCTCCATTGCGTAGTAGCTAACACCTCGCAACTGGAACGCGGCGCGGCCATGCCGTAAAACCCCAACTTCTGAATGTTGA</w:t>
      </w:r>
    </w:p>
    <w:p w14:paraId="5AA327AC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43925bad576e342736e3e1b5223b7639</w:t>
      </w:r>
    </w:p>
    <w:p w14:paraId="4035CA5A" w14:textId="77777777" w:rsidR="00351389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CGCTGAACTTAAGCATATCAATAAGCGGAGGAAAAGAAACCAACAGGGATTGCCCTAGTAACGG</w:t>
      </w:r>
    </w:p>
    <w:p w14:paraId="6AA0A281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47cc5099628737a55d3fa82891b024c6CGTGGGGCATGCCTGTTCGAGCGTCATTTACACCCTCAAGCTCTGCTTGGTGTTGGGCGTCTGTCCCGCCTCCGTGCGCGGACTCGCCTCAAAGTCATTGGCAGCGGTCTCGTCGGCTTCTCGCGCAGCACATTTGCGCTTCTTGGAGCCCCGGCGGATCAGCGTCCAGCAAGCAATTTCATGACTTGACCTCGGATCA</w:t>
      </w:r>
    </w:p>
    <w:p w14:paraId="2F871777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979f9402723408c308f8a9f9512a2076</w:t>
      </w:r>
    </w:p>
    <w:p w14:paraId="6C9BF995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TTCTCCACCCCCATGTCTTTTGTCACCAAAGGACGTGCTTGGGGCGGGTCCATGGGCATCTTTGCCAGTCTTCGGACAGGCTTGCCTTAAAAGTATTAGCTGGACTGCATCTGCGATGCATTGGTTCTACTCAACGTGATAAGTTCATTCGTTGAGGACGGCTTCACGGCCGGCCAAGCTACAATGCGATCAATAGTCTGCTTCTAACCCGGCGCGGAGTGCCTGCACTCCAACCCAACTTAACG</w:t>
      </w:r>
    </w:p>
    <w:p w14:paraId="36C2C2AA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cfe812b84204fea0c9c3250cae16adaa</w:t>
      </w:r>
    </w:p>
    <w:p w14:paraId="68B2BF35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TATTCCATGGGGCATGCCTGTTCGAGCGTCATTTGTACCCTCAAGCTCTGCTTGGTGTTGGGTGTTTGTCCACTATCGTGGACTCGCCTTAAAGTCATTGGCAGCCAGTGTTTTGGTATTGAAGCGCAGCACATTTTGCGCCTCTAGCCTAGAACACTAGCGTCCAGTAAGCCTTTTTCCACTTTTGACCTCGGATCAGGTAG</w:t>
      </w:r>
    </w:p>
    <w:p w14:paraId="2C5E5116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e6bd9e772840393f1c51a4273613492d</w:t>
      </w:r>
    </w:p>
    <w:p w14:paraId="395983FF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CGTTACTAAGGCAATCCCTGTTGGTTTCTTTTCCTCCGCTTATTGATATGCTTAAGTTCAGCGGGTATCCCTACCTGATCCGAGGTCAACCTTGAGAAAAGTTCAGAAGGTTCGTCCGGCGGGCGACGCCCTGCGCTCCGAAGCGAGATGTATGTTCTACTACGCTTGAGGCAAGACGCCACCGCCGAGGTCTTTGAGGCGCGCCCGCAAAGGACGGTGCCCAATACCAAGCAGAGCTTGAGGGTTGTAATGACGCTCGAACAGGCATGCCCTTCGGAATACCAAAGGGCGCAATGTGCGTTCAAAGATTCGATGATTCACTGAATTCTGCAATTCACATTACTTATCGCAT</w:t>
      </w:r>
    </w:p>
    <w:p w14:paraId="3A29A0A8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5a9fbbed7556f8abcc8ff49786274edd</w:t>
      </w:r>
    </w:p>
    <w:p w14:paraId="6A0530C2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TGCGATAAGTAATGTGAATTGCAGAATTCAGTGAATCATCGAATCTTTGAACGCACATTGCGCCCCCTGGTATTCCGGGGGGCATGCCTGTTCGAGCGTCATTTCACCACTCAAGCCTCGCTTGGTATTGGGCAACGCGGTCCGCCGCGTGCCTCAAATCGACCGGCTGGGTCTTCTGTCCCCTAAGCGTTGTGGAAACTATTCGCTAAAGGGTGTTCGGGAGGCTACGCCGTAAAACAACCCCATTTCTAAGGTTGACCTCGGATCAGGTAGGGATACCCGCTGAACTTAAGCATATCAATAAGCGGAGGAAAAGAAACCAACAGGGATTGCTCTAGTAACGG</w:t>
      </w:r>
    </w:p>
    <w:p w14:paraId="642C799C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9eb4329cca14c07f665a91a16ce33d7c</w:t>
      </w:r>
    </w:p>
    <w:p w14:paraId="19424E89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GTATTCCGGGGGGCATGCCTGTTCGAGCGTCATTTCACCACTCAAGCCTCGCTTGGTATTGGGCAACGCGGTCCGCCGCGTGCCTCAAATCGACCGGCTGGGTCTTCTGTCCCCTAAGCGTTGTGGAAACTATTCGCTAAAGGGTGTTCGGGAGGCTACGCCGTAAAACAACCCCATTTCTAAGGTTGACCTCGGATCAGGTAGG</w:t>
      </w:r>
    </w:p>
    <w:p w14:paraId="1FCB90B9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fb0dcf9010bb8ea5de82c5ccf22547cf</w:t>
      </w:r>
    </w:p>
    <w:p w14:paraId="5F7BD076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CCTCTCAAACCCAAGTTTTGGATTTATCCTTGCTTGAGTTTGGATTTGGGTGTTTGCCAGTGATGAACTGACTCACCTTAAAAGTATTAGCTAGATCTGTCTTTGACTGGTTTGACTTGGCATAATAAGTATTTTGCTAAGGACATCTTCGGATGGCCAGGACTTGACTTTTGTCTGCTTACTAAACCTTACTTTAAGTGCATCTCTGGTGTTACTTATAGTATTACT</w:t>
      </w:r>
    </w:p>
    <w:p w14:paraId="2BF9351B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c7e12e845a745ca8c6d4c85a3122b5a2</w:t>
      </w:r>
    </w:p>
    <w:p w14:paraId="1277186A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lastRenderedPageBreak/>
        <w:t>ATGCGATAAGTAATGTGAATTGCAGAATTCAGTGAATCATCGAATCTTTGAACGCACCTTGCGCTCCTTGGTATTCCGAGGAGCATGCCTGTTTGAGTGTCATAAACCTCTCAAACCCAAGTTTTGGATTTATCCTTGCTTGAGTTTGGATTTGGGTGTTTGCCAGTGATGAACTGACTCACCTTAAAAGTATTAGCTAGATCTGTCTTTGACTGGTTTGACTTGGCATAATAAGTATTTTGCTAAGGACATCTTCGGATGGCCAGGACTTGACTTTTGTCTGCTTACTAAACCTTACTTTAAGTGCATCTCTGGTGTTACTTATAGTATTACTTTGACATATGGCCTCAAATCAGGTAGGACTACCCGCTGAACTTAAGCATATCAATAAGCGGAGGAAAAGAAACTAACAAGGATTCCCCTAGTAACGG</w:t>
      </w:r>
    </w:p>
    <w:p w14:paraId="7DF0588C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47e640c364f12d4913fbef2ae2742385</w:t>
      </w:r>
    </w:p>
    <w:p w14:paraId="0881DBFD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CCCCCTGGTATTCCGGGGGGCATGCCTGTTCGAGCGTCATTTCACCACTCAAGCCTCGCTTGGTATTGGGCGTCGCGAGTCTCTCGCGCGCCTTAAAGTCTCCGGCTGTTTGACCCGTCTCCCAGCGTTGTGACAAATTTCGCAGTGGAGTTCGAGTTAACATGGCCGTTAAATCTTTCAAAGGTTGACCTCGGATCAGGTAGGGATACCC</w:t>
      </w:r>
    </w:p>
    <w:p w14:paraId="78E12663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&gt;eb5eb0c8fbb80e2124cf32e45ac986af</w:t>
      </w:r>
    </w:p>
    <w:p w14:paraId="708AADFB" w14:textId="77777777" w:rsidR="00E8615B" w:rsidRPr="00351389" w:rsidRDefault="00E8615B" w:rsidP="00351389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351389">
        <w:rPr>
          <w:rFonts w:ascii="Times New Roman" w:hAnsi="Times New Roman" w:cs="Times New Roman"/>
          <w:sz w:val="18"/>
          <w:szCs w:val="18"/>
          <w:lang w:val="en-US"/>
        </w:rPr>
        <w:t>AATCTTCAACCCACCTCTTTCTTAGTGAATCTGGTGGTGCTTGGTTTCTGAGCGCTGCTCTGCTTCGGCTTAGCTCGTTCGTAATGCATTAGCATCCGCAACCGAACTTCGGATTGACTTGGCGTAATAGACTATTCGCTGAGGATTCTAGTTTACTAGAGCCGAGTTGGGTTAAAGGAAGCTCCTAATCCTAAAGTCTATTTTTTG</w:t>
      </w:r>
    </w:p>
    <w:sectPr w:rsidR="00E8615B" w:rsidRPr="00351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Liberation Mono">
    <w:altName w:val="Calibri"/>
    <w:charset w:val="00"/>
    <w:family w:val="roman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C3713"/>
    <w:multiLevelType w:val="hybridMultilevel"/>
    <w:tmpl w:val="3CFC21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94A"/>
    <w:rsid w:val="000D6BF6"/>
    <w:rsid w:val="001410C5"/>
    <w:rsid w:val="001C094A"/>
    <w:rsid w:val="0020326C"/>
    <w:rsid w:val="002D193E"/>
    <w:rsid w:val="002E7E51"/>
    <w:rsid w:val="0031459E"/>
    <w:rsid w:val="00351389"/>
    <w:rsid w:val="004C5BF0"/>
    <w:rsid w:val="00507A20"/>
    <w:rsid w:val="00656C3A"/>
    <w:rsid w:val="007D2032"/>
    <w:rsid w:val="00861B7F"/>
    <w:rsid w:val="00956C58"/>
    <w:rsid w:val="00993B05"/>
    <w:rsid w:val="00B55C80"/>
    <w:rsid w:val="00BF4B4F"/>
    <w:rsid w:val="00D53ADD"/>
    <w:rsid w:val="00DA5B16"/>
    <w:rsid w:val="00E40ED7"/>
    <w:rsid w:val="00E8615B"/>
    <w:rsid w:val="00FC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F7A81"/>
  <w15:chartTrackingRefBased/>
  <w15:docId w15:val="{4006C17F-CA4D-4DFD-A44E-A5E7E35F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8615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86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semiHidden/>
    <w:unhideWhenUsed/>
    <w:rsid w:val="00E8615B"/>
  </w:style>
  <w:style w:type="paragraph" w:styleId="Odstavecseseznamem">
    <w:name w:val="List Paragraph"/>
    <w:basedOn w:val="Normln"/>
    <w:uiPriority w:val="34"/>
    <w:qFormat/>
    <w:rsid w:val="002E7E51"/>
    <w:pPr>
      <w:ind w:left="720"/>
      <w:contextualSpacing/>
    </w:pPr>
  </w:style>
  <w:style w:type="paragraph" w:customStyle="1" w:styleId="PreformattedText">
    <w:name w:val="Preformatted Text"/>
    <w:basedOn w:val="Normln"/>
    <w:rsid w:val="0031459E"/>
    <w:pPr>
      <w:widowControl w:val="0"/>
      <w:overflowPunct w:val="0"/>
      <w:spacing w:after="0" w:line="240" w:lineRule="auto"/>
    </w:pPr>
    <w:rPr>
      <w:rFonts w:ascii="Liberation Mono" w:eastAsia="Liberation Mono" w:hAnsi="Liberation Mono" w:cs="Liberation Mono"/>
      <w:color w:val="00000A"/>
      <w:sz w:val="20"/>
    </w:rPr>
  </w:style>
  <w:style w:type="paragraph" w:customStyle="1" w:styleId="Default">
    <w:name w:val="Default"/>
    <w:rsid w:val="003145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2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10</Words>
  <Characters>13041</Characters>
  <Application>Microsoft Office Word</Application>
  <DocSecurity>0</DocSecurity>
  <Lines>108</Lines>
  <Paragraphs>3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řík Miroslav</dc:creator>
  <cp:keywords/>
  <dc:description/>
  <cp:lastModifiedBy>Šigutová Hana</cp:lastModifiedBy>
  <cp:revision>5</cp:revision>
  <dcterms:created xsi:type="dcterms:W3CDTF">2023-06-15T16:49:00Z</dcterms:created>
  <dcterms:modified xsi:type="dcterms:W3CDTF">2023-07-11T18:30:00Z</dcterms:modified>
</cp:coreProperties>
</file>